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1330" w:tblpY="185"/>
        <w:tblW w:w="10328" w:type="dxa"/>
        <w:tblLayout w:type="fixed"/>
        <w:tblLook w:val="04A0" w:firstRow="1" w:lastRow="0" w:firstColumn="1" w:lastColumn="0" w:noHBand="0" w:noVBand="1"/>
      </w:tblPr>
      <w:tblGrid>
        <w:gridCol w:w="1559"/>
        <w:gridCol w:w="1800"/>
        <w:gridCol w:w="2307"/>
        <w:gridCol w:w="11"/>
        <w:gridCol w:w="1080"/>
        <w:gridCol w:w="17"/>
        <w:gridCol w:w="2030"/>
        <w:gridCol w:w="23"/>
        <w:gridCol w:w="1170"/>
        <w:gridCol w:w="8"/>
        <w:gridCol w:w="323"/>
      </w:tblGrid>
      <w:tr w:rsidR="00FC6BC8" w:rsidRPr="00852853" w14:paraId="3EAF7999" w14:textId="77777777" w:rsidTr="005C1FB5">
        <w:trPr>
          <w:trHeight w:val="268"/>
        </w:trPr>
        <w:tc>
          <w:tcPr>
            <w:tcW w:w="10328" w:type="dxa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648B75E" w14:textId="77777777" w:rsidR="00FC6BC8" w:rsidRPr="00DD73D0" w:rsidRDefault="00FC6BC8" w:rsidP="005C1FB5">
            <w:pPr>
              <w:contextualSpacing/>
              <w:jc w:val="both"/>
              <w:rPr>
                <w:rFonts w:ascii="Times New Roman" w:eastAsia="Times New Roman" w:hAnsi="Times New Roman" w:cs="Times New Roman"/>
                <w:vertAlign w:val="superscript"/>
              </w:rPr>
            </w:pPr>
            <w:bookmarkStart w:id="0" w:name="_Hlk506221225"/>
            <w:r>
              <w:rPr>
                <w:rFonts w:ascii="Times New Roman" w:eastAsia="Times New Roman" w:hAnsi="Times New Roman" w:cs="Times New Roman"/>
              </w:rPr>
              <w:t xml:space="preserve">S3 </w:t>
            </w:r>
            <w:r w:rsidRPr="00DD73D0">
              <w:rPr>
                <w:rFonts w:ascii="Times New Roman" w:eastAsia="Times New Roman" w:hAnsi="Times New Roman" w:cs="Times New Roman"/>
              </w:rPr>
              <w:t>Table: Regression results between HAZ, WAZ, and fatty acids (model: HAZ= fatty acid + hemoglobin; WAZ= fatty acid + hemoglobin; HAZ= ratio + hemoglobin; WAZ= ratio + hemoglobin).</w:t>
            </w:r>
            <w:r w:rsidRPr="00DD73D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bookmarkEnd w:id="0"/>
          </w:p>
        </w:tc>
      </w:tr>
      <w:tr w:rsidR="00FC6BC8" w:rsidRPr="00DD73D0" w14:paraId="532EC3FB" w14:textId="77777777" w:rsidTr="005C1FB5">
        <w:trPr>
          <w:gridAfter w:val="1"/>
          <w:wAfter w:w="323" w:type="dxa"/>
          <w:trHeight w:val="268"/>
        </w:trPr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6CD8C45C" w14:textId="77777777" w:rsidR="00FC6BC8" w:rsidRPr="00DD73D0" w:rsidRDefault="00FC6BC8" w:rsidP="005C1FB5">
            <w:pPr>
              <w:pBdr>
                <w:between w:val="single" w:sz="2" w:space="1" w:color="auto"/>
              </w:pBd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52F1FF32" w14:textId="77777777" w:rsidR="00FC6BC8" w:rsidRPr="00DD73D0" w:rsidRDefault="00FC6BC8" w:rsidP="005C1FB5">
            <w:pPr>
              <w:pBdr>
                <w:between w:val="single" w:sz="2" w:space="1" w:color="auto"/>
              </w:pBd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15" w:type="dxa"/>
            <w:gridSpan w:val="4"/>
            <w:tcBorders>
              <w:top w:val="single" w:sz="12" w:space="0" w:color="000000"/>
              <w:left w:val="nil"/>
              <w:bottom w:val="single" w:sz="8" w:space="0" w:color="000000" w:themeColor="text1"/>
              <w:right w:val="nil"/>
            </w:tcBorders>
          </w:tcPr>
          <w:p w14:paraId="28D81215" w14:textId="77777777" w:rsidR="00FC6BC8" w:rsidRPr="00DD73D0" w:rsidRDefault="00FC6BC8" w:rsidP="005C1FB5">
            <w:pPr>
              <w:pBdr>
                <w:between w:val="single" w:sz="2" w:space="1" w:color="auto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D73D0">
              <w:rPr>
                <w:rFonts w:ascii="Times New Roman" w:eastAsia="Times New Roman" w:hAnsi="Times New Roman" w:cs="Times New Roman"/>
                <w:b/>
                <w:bCs/>
              </w:rPr>
              <w:t>HAZ</w:t>
            </w:r>
          </w:p>
        </w:tc>
        <w:tc>
          <w:tcPr>
            <w:tcW w:w="3231" w:type="dxa"/>
            <w:gridSpan w:val="4"/>
            <w:tcBorders>
              <w:top w:val="single" w:sz="12" w:space="0" w:color="000000"/>
              <w:left w:val="nil"/>
              <w:bottom w:val="single" w:sz="8" w:space="0" w:color="000000" w:themeColor="text1"/>
              <w:right w:val="nil"/>
            </w:tcBorders>
          </w:tcPr>
          <w:p w14:paraId="043A7F35" w14:textId="77777777" w:rsidR="00FC6BC8" w:rsidRPr="00DD73D0" w:rsidRDefault="00FC6BC8" w:rsidP="005C1FB5">
            <w:pPr>
              <w:pBdr>
                <w:between w:val="single" w:sz="2" w:space="1" w:color="auto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D73D0">
              <w:rPr>
                <w:rFonts w:ascii="Times New Roman" w:eastAsia="Times New Roman" w:hAnsi="Times New Roman" w:cs="Times New Roman"/>
                <w:b/>
                <w:bCs/>
              </w:rPr>
              <w:t>WAZ</w:t>
            </w:r>
          </w:p>
        </w:tc>
      </w:tr>
      <w:tr w:rsidR="00FC6BC8" w:rsidRPr="00DD73D0" w14:paraId="43D97E97" w14:textId="77777777" w:rsidTr="005C1FB5">
        <w:trPr>
          <w:gridAfter w:val="1"/>
          <w:wAfter w:w="323" w:type="dxa"/>
          <w:trHeight w:val="268"/>
        </w:trPr>
        <w:tc>
          <w:tcPr>
            <w:tcW w:w="155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44216912" w14:textId="77777777" w:rsidR="00FC6BC8" w:rsidRPr="00DD73D0" w:rsidRDefault="00FC6BC8" w:rsidP="005C1FB5">
            <w:pPr>
              <w:pBdr>
                <w:between w:val="single" w:sz="2" w:space="1" w:color="auto"/>
              </w:pBdr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D73D0">
              <w:rPr>
                <w:rFonts w:ascii="Times New Roman" w:eastAsia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50C8BF2A" w14:textId="77777777" w:rsidR="00FC6BC8" w:rsidRPr="00DD73D0" w:rsidRDefault="00FC6BC8" w:rsidP="005C1FB5">
            <w:pPr>
              <w:pBdr>
                <w:between w:val="single" w:sz="2" w:space="1" w:color="auto"/>
              </w:pBdr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D73D0">
              <w:rPr>
                <w:rFonts w:ascii="Times New Roman" w:eastAsia="Times New Roman" w:hAnsi="Times New Roman" w:cs="Times New Roman"/>
                <w:b/>
                <w:bCs/>
              </w:rPr>
              <w:t>Fatty acid</w:t>
            </w:r>
          </w:p>
        </w:tc>
        <w:tc>
          <w:tcPr>
            <w:tcW w:w="2307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405A901D" w14:textId="77777777" w:rsidR="00FC6BC8" w:rsidRPr="00DD73D0" w:rsidRDefault="00FC6BC8" w:rsidP="005C1FB5">
            <w:pPr>
              <w:pBdr>
                <w:between w:val="single" w:sz="2" w:space="1" w:color="auto"/>
              </w:pBd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D73D0">
              <w:rPr>
                <w:rFonts w:ascii="Times New Roman" w:eastAsia="Times New Roman" w:hAnsi="Times New Roman" w:cs="Times New Roman"/>
                <w:b/>
                <w:bCs/>
              </w:rPr>
              <w:t>Beta ± SE</w:t>
            </w:r>
          </w:p>
        </w:tc>
        <w:tc>
          <w:tcPr>
            <w:tcW w:w="1108" w:type="dxa"/>
            <w:gridSpan w:val="3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6D578AEA" w14:textId="77777777" w:rsidR="00FC6BC8" w:rsidRPr="00DD73D0" w:rsidRDefault="00FC6BC8" w:rsidP="005C1FB5">
            <w:pPr>
              <w:pBdr>
                <w:between w:val="single" w:sz="2" w:space="1" w:color="auto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D73D0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030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52791FCE" w14:textId="77777777" w:rsidR="00FC6BC8" w:rsidRPr="00DD73D0" w:rsidRDefault="00FC6BC8" w:rsidP="005C1FB5">
            <w:pPr>
              <w:pBdr>
                <w:between w:val="single" w:sz="2" w:space="1" w:color="auto"/>
              </w:pBd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D73D0">
              <w:rPr>
                <w:rFonts w:ascii="Times New Roman" w:eastAsia="Times New Roman" w:hAnsi="Times New Roman" w:cs="Times New Roman"/>
                <w:b/>
                <w:bCs/>
              </w:rPr>
              <w:t>Beta ± SE</w:t>
            </w:r>
          </w:p>
        </w:tc>
        <w:tc>
          <w:tcPr>
            <w:tcW w:w="1201" w:type="dxa"/>
            <w:gridSpan w:val="3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0BC5F1CA" w14:textId="77777777" w:rsidR="00FC6BC8" w:rsidRPr="00DD73D0" w:rsidRDefault="00FC6BC8" w:rsidP="005C1FB5">
            <w:pPr>
              <w:pBdr>
                <w:between w:val="single" w:sz="2" w:space="1" w:color="auto"/>
              </w:pBd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D73D0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FC6BC8" w:rsidRPr="00DD73D0" w14:paraId="20B35AB2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09DA4724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SFA</w:t>
            </w:r>
          </w:p>
        </w:tc>
        <w:tc>
          <w:tcPr>
            <w:tcW w:w="180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15E7F337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Myristic</w:t>
            </w:r>
          </w:p>
        </w:tc>
        <w:tc>
          <w:tcPr>
            <w:tcW w:w="230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7E6A553A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47 ± 0.56</w:t>
            </w:r>
          </w:p>
        </w:tc>
        <w:tc>
          <w:tcPr>
            <w:tcW w:w="110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50548084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203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54D317E7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16 ± 0.43</w:t>
            </w:r>
          </w:p>
        </w:tc>
        <w:tc>
          <w:tcPr>
            <w:tcW w:w="1201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vAlign w:val="center"/>
          </w:tcPr>
          <w:p w14:paraId="4148CB7D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FC6BC8" w:rsidRPr="00DD73D0" w14:paraId="76E9EE0A" w14:textId="77777777" w:rsidTr="005C1FB5">
        <w:trPr>
          <w:gridAfter w:val="2"/>
          <w:wAfter w:w="331" w:type="dxa"/>
          <w:trHeight w:val="394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21CD" w14:textId="77777777" w:rsidR="00FC6BC8" w:rsidRPr="00DD73D0" w:rsidDel="00764A28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C85B9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Palmitic</w:t>
            </w:r>
          </w:p>
        </w:tc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2D24A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01 ± 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30AE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6E36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05 ± 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2CFC8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FC6BC8" w:rsidRPr="00DD73D0" w14:paraId="59D711B0" w14:textId="77777777" w:rsidTr="005C1FB5">
        <w:trPr>
          <w:gridAfter w:val="2"/>
          <w:wAfter w:w="331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F34B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B28E3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Stearic</w:t>
            </w:r>
          </w:p>
        </w:tc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C5F7C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05 ± 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FBC8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D224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07 ± 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4888C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≤0.05</w:t>
            </w:r>
          </w:p>
        </w:tc>
      </w:tr>
      <w:tr w:rsidR="00FC6BC8" w:rsidRPr="00DD73D0" w14:paraId="5BADAB4D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7AEF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EEF2D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Arachidic</w:t>
            </w:r>
          </w:p>
        </w:tc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A6EB5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86 ± 0.96</w:t>
            </w:r>
            <w:bookmarkStart w:id="1" w:name="_GoBack"/>
            <w:bookmarkEnd w:id="1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FC07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966B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48 ± 0.7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18D12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FC6BC8" w:rsidRPr="00DD73D0" w14:paraId="2F4B3C20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98EB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43115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Beheni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BD7EF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01 ± 0.35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B57A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F85D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22 ± 0.2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9E8F7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FC6BC8" w:rsidRPr="00DD73D0" w14:paraId="68B460FE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5CC8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A5798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Lignoceri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F54A3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06 ± 0.20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B2C6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53A8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02 ± 0.15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F4C70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FC6BC8" w:rsidRPr="00DD73D0" w14:paraId="595087A0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D739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29594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DD73D0">
              <w:rPr>
                <w:rFonts w:ascii="Times New Roman" w:eastAsia="Times New Roman" w:hAnsi="Times New Roman" w:cs="Times New Roman"/>
                <w:color w:val="000000"/>
              </w:rPr>
              <w:t>SFA</w:t>
            </w:r>
            <w:r w:rsidRPr="00DD73D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10995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03 ± 0.05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8985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9ED6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01 ± 0.04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36AAF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FC6BC8" w:rsidRPr="00DD73D0" w14:paraId="3FFFCA46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ECFB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30338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F515D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2FCF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D591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4EC72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C6BC8" w:rsidRPr="00DD73D0" w14:paraId="6C9BEEE6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B8BE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 xml:space="preserve">n-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F3EA5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Olei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30FD0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04 ± 0.02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9088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6F72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03 ± 0.02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35189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FC6BC8" w:rsidRPr="00DD73D0" w14:paraId="4606C9AE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F0C1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8F80C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D73D0">
              <w:rPr>
                <w:rFonts w:ascii="Times New Roman" w:eastAsia="Times New Roman" w:hAnsi="Times New Roman" w:cs="Times New Roman"/>
                <w:color w:val="000000"/>
              </w:rPr>
              <w:t>Elaidic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0DFB1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02 ± 0.33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2628A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2EC9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04 ± 0.25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EA904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FC6BC8" w:rsidRPr="00DD73D0" w14:paraId="30CE588E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0024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61615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D73D0">
              <w:rPr>
                <w:rFonts w:ascii="Times New Roman" w:eastAsia="Times New Roman" w:hAnsi="Times New Roman" w:cs="Times New Roman"/>
                <w:color w:val="000000"/>
              </w:rPr>
              <w:t>Eicosenoic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9F586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35 ± 0.60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03FA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4FAF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01 ± 0.46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3B973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FC6BC8" w:rsidRPr="00DD73D0" w14:paraId="255B7239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0916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19876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Mead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2D04B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2.48 ± 1.21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9687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≤0.0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8540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2.08 ± 0.93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8914F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≤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</w:tr>
      <w:tr w:rsidR="00FC6BC8" w:rsidRPr="00DD73D0" w14:paraId="22958153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B0BA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D9602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Nervoni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07450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13 ± 0.29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F3A2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7C85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14 ± 0.23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2DF19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FC6BC8" w:rsidRPr="00DD73D0" w14:paraId="09E35045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0C51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pt-B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85DFB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Palmitolei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A6F3A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37 ± 0.32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E673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B693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40 ± 0.24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AF559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FC6BC8" w:rsidRPr="00DD73D0" w14:paraId="19944C27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2122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30CCA" w14:textId="77777777" w:rsidR="00FC6BC8" w:rsidRPr="006F1C8A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Total n-9</w:t>
            </w:r>
            <w:r w:rsidRPr="00DD73D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E698A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04 ± 0.02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A9E6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C36F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03 ± 0.02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B3BDC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FC6BC8" w:rsidRPr="00DD73D0" w14:paraId="5F456725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36ED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A1C3A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9E020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D343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8E8C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98F8F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FC6BC8" w:rsidRPr="00DD73D0" w14:paraId="5616F89B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DC93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 xml:space="preserve">n-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4969F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DD73D0">
              <w:rPr>
                <w:rFonts w:ascii="Times New Roman" w:eastAsia="Times New Roman" w:hAnsi="Times New Roman" w:cs="Times New Roman"/>
                <w:color w:val="000000"/>
              </w:rPr>
              <w:t>Palmitelaidic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31379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3.13 ± 2.47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EE43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49FF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2.15 ± 1.9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E8452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FC6BC8" w:rsidRPr="00DD73D0" w14:paraId="40462673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42B3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7B88C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FC5CD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1560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DDCA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D6705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FC6BC8" w:rsidRPr="00DD73D0" w14:paraId="33BC0B82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D860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n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2C979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AL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7DE54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67 ± 0.56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1F46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8358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32 ± 0.43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8824F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FC6BC8" w:rsidRPr="00DD73D0" w14:paraId="72C0F70B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48FA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674FC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EP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2E368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07 ± 0.25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C9EC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44F8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17 ± 0.19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F9698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FC6BC8" w:rsidRPr="00DD73D0" w14:paraId="4217D8BC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592E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42109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DPA n-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442B0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03 ± 0.37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53DA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739D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20 ± 0.28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02854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FC6BC8" w:rsidRPr="00DD73D0" w14:paraId="30349453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834F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42D77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DH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0F7CF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08 ± 0.10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A847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6ABC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09 ± 0.08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677F4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FC6BC8" w:rsidRPr="00DD73D0" w14:paraId="58CD061B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EEF8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E907C" w14:textId="77777777" w:rsidR="00FC6BC8" w:rsidRPr="006F1C8A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Total n-3</w:t>
            </w:r>
            <w:r w:rsidRPr="00DD73D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9D092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04 ± 0.07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3D9E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A24E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06 ± 0.06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23DE4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FC6BC8" w:rsidRPr="00DD73D0" w14:paraId="1A790679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0F14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F40DF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O3I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84CE1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06 ± 0.08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317B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E8B7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08 ± 0.06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494B1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FC6BC8" w:rsidRPr="00DD73D0" w14:paraId="21C7C2D0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FDF7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0B470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70002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25F8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5B63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F9299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C6BC8" w:rsidRPr="00DD73D0" w14:paraId="1E03F76A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6721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 xml:space="preserve">n-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60DFE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L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39B2C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06 ± 0.03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AEEB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2F3B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04 ± 0.03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BDDAC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FC6BC8" w:rsidRPr="00DD73D0" w14:paraId="17A6FC1E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4E97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EA95B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D73D0">
              <w:rPr>
                <w:rFonts w:ascii="Times New Roman" w:eastAsia="Times New Roman" w:hAnsi="Times New Roman" w:cs="Times New Roman"/>
                <w:color w:val="000000"/>
              </w:rPr>
              <w:t>Linoelaidic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3F23C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1.44 ± 0.99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AA1C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C47E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16 ± 0.76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10B30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FC6BC8" w:rsidRPr="00DD73D0" w14:paraId="6EBD43C3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2CFE7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EDC48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GL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5B0AA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19 ± 0.95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42EC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376A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21± 0.73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DDBFD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FC6BC8" w:rsidRPr="00DD73D0" w14:paraId="6F2F7BB7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7B49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F8BA4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ED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CF09E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1.48 ± 0.94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8F4E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55C3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-0.80 ± 0.72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3FD0C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FC6BC8" w:rsidRPr="00DD73D0" w14:paraId="3F688F79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0AD4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E177F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DGL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82A9E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51 ± 0.25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D42D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≤0.0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A7F2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39 ± 0.19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EFACE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≤0.05</w:t>
            </w:r>
          </w:p>
        </w:tc>
      </w:tr>
      <w:tr w:rsidR="00FC6BC8" w:rsidRPr="00DD73D0" w14:paraId="0E00A112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D83F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8A0B6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A25F4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12 ± 0.04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F88E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≤0.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1D41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08 ± 0.03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90CE5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≤0.01</w:t>
            </w:r>
          </w:p>
        </w:tc>
      </w:tr>
      <w:tr w:rsidR="00FC6BC8" w:rsidRPr="00DD73D0" w14:paraId="520D1412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F2C0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086F7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DT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69C0F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50 ± 0.17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9543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≤0.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EC74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39 ± 0.13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2F20F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≤0.01</w:t>
            </w:r>
          </w:p>
        </w:tc>
      </w:tr>
      <w:tr w:rsidR="00FC6BC8" w:rsidRPr="00DD73D0" w14:paraId="40D15768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E2A9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F4B5B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DPA n-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AB35C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56 ± 0.38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86F9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BAED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18 ± 0.29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4DFFA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FC6BC8" w:rsidRPr="00DD73D0" w14:paraId="527CF76D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059A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AB01A" w14:textId="77777777" w:rsidR="00FC6BC8" w:rsidRPr="006F1C8A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Total n-6</w:t>
            </w:r>
            <w:r w:rsidRPr="00DD73D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2900A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03 ± 0.03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AB1F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D95CA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02 ± 0.02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80B79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FC6BC8" w:rsidRPr="00DD73D0" w14:paraId="29B6BE18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F29B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3EE44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864E6" w14:textId="77777777" w:rsidR="00FC6BC8" w:rsidRPr="00DD73D0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75E3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775A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5BB7E" w14:textId="77777777" w:rsidR="00FC6BC8" w:rsidRPr="00DD73D0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C6BC8" w:rsidRPr="00DD73D0" w14:paraId="53FE3F5E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7915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73D0">
              <w:rPr>
                <w:rFonts w:ascii="Times New Roman" w:eastAsia="Times New Roman" w:hAnsi="Times New Roman" w:cs="Times New Roman"/>
                <w:color w:val="000000"/>
              </w:rPr>
              <w:t>Ratio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CF6B7" w14:textId="77777777" w:rsidR="00FC6BC8" w:rsidRPr="00D247B9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GLA/L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1AD63" w14:textId="77777777" w:rsidR="00FC6BC8" w:rsidRPr="00D247B9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4.19 ± 17.7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57FD0" w14:textId="77777777" w:rsidR="00FC6BC8" w:rsidRPr="00D247B9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2806" w14:textId="77777777" w:rsidR="00FC6BC8" w:rsidRPr="00D247B9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0.54 ± 13.6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D69BC" w14:textId="77777777" w:rsidR="00FC6BC8" w:rsidRPr="00D247B9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FC6BC8" w:rsidRPr="00DD73D0" w14:paraId="0421E585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CC78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DF0D6" w14:textId="77777777" w:rsidR="00FC6BC8" w:rsidRPr="00D247B9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EDA/L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D0208" w14:textId="77777777" w:rsidR="00FC6BC8" w:rsidRPr="00D247B9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-13.8 ± 18.3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C0E7" w14:textId="77777777" w:rsidR="00FC6BC8" w:rsidRPr="00D247B9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2925" w14:textId="77777777" w:rsidR="00FC6BC8" w:rsidRPr="00D247B9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-6.52 ± 14.0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3585D" w14:textId="77777777" w:rsidR="00FC6BC8" w:rsidRPr="00D247B9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FC6BC8" w:rsidRPr="00DD73D0" w14:paraId="773FCE35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CB00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E94DE" w14:textId="77777777" w:rsidR="00FC6BC8" w:rsidRPr="00D247B9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DGLA/L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1E8A1" w14:textId="77777777" w:rsidR="00FC6BC8" w:rsidRPr="00D247B9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11.7 ± 4.39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5C8E" w14:textId="77777777" w:rsidR="00FC6BC8" w:rsidRPr="00D247B9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≤0.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74ED" w14:textId="77777777" w:rsidR="00FC6BC8" w:rsidRPr="00D247B9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8.34 ± 3.38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76A8F" w14:textId="77777777" w:rsidR="00FC6BC8" w:rsidRPr="00D247B9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≤0.01</w:t>
            </w:r>
          </w:p>
        </w:tc>
      </w:tr>
      <w:tr w:rsidR="00FC6BC8" w:rsidRPr="00DD73D0" w14:paraId="25742E59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B46C" w14:textId="77777777" w:rsidR="00FC6BC8" w:rsidRPr="00DD73D0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48619" w14:textId="77777777" w:rsidR="00FC6BC8" w:rsidRPr="00D247B9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AA/DGL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95862" w14:textId="77777777" w:rsidR="00FC6BC8" w:rsidRPr="00D247B9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0.02 ± 0.04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5F46" w14:textId="77777777" w:rsidR="00FC6BC8" w:rsidRPr="00D247B9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1C8A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D8B2" w14:textId="77777777" w:rsidR="00FC6BC8" w:rsidRPr="00D247B9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8A">
              <w:rPr>
                <w:rFonts w:ascii="Times New Roman" w:eastAsia="Times New Roman" w:hAnsi="Times New Roman" w:cs="Times New Roman"/>
                <w:color w:val="000000"/>
              </w:rPr>
              <w:t>0.00 ± 0.03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CFD74" w14:textId="77777777" w:rsidR="00FC6BC8" w:rsidRPr="00D247B9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8A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FC6BC8" w:rsidRPr="00DD73D0" w14:paraId="2849C920" w14:textId="77777777" w:rsidTr="005C1FB5">
        <w:trPr>
          <w:gridAfter w:val="1"/>
          <w:wAfter w:w="323" w:type="dxa"/>
          <w:trHeight w:val="360"/>
        </w:trPr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522D2B0" w14:textId="77777777" w:rsidR="00FC6BC8" w:rsidRPr="006F1C8A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3F99948" w14:textId="77777777" w:rsidR="00FC6BC8" w:rsidRPr="00D247B9" w:rsidRDefault="00FC6BC8" w:rsidP="005C1FB5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T/T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97A3600" w14:textId="77777777" w:rsidR="00FC6BC8" w:rsidRPr="00D247B9" w:rsidRDefault="00FC6BC8" w:rsidP="005C1FB5">
            <w:pPr>
              <w:ind w:right="833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11.3 ± 12.1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076657B" w14:textId="77777777" w:rsidR="00FC6BC8" w:rsidRPr="00D247B9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9200476" w14:textId="77777777" w:rsidR="00FC6BC8" w:rsidRPr="00D247B9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9.75 ± 9.28</w:t>
            </w:r>
          </w:p>
        </w:tc>
        <w:tc>
          <w:tcPr>
            <w:tcW w:w="1201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C580879" w14:textId="77777777" w:rsidR="00FC6BC8" w:rsidRPr="00D247B9" w:rsidRDefault="00FC6BC8" w:rsidP="005C1FB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47B9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FC6BC8" w:rsidRPr="00852853" w14:paraId="1C4EC2F9" w14:textId="77777777" w:rsidTr="005C1FB5">
        <w:trPr>
          <w:trHeight w:val="2760"/>
        </w:trPr>
        <w:tc>
          <w:tcPr>
            <w:tcW w:w="10328" w:type="dxa"/>
            <w:gridSpan w:val="11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1B588D3" w14:textId="77777777" w:rsidR="00FC6BC8" w:rsidRPr="00DD73D0" w:rsidRDefault="00FC6BC8" w:rsidP="005C1FB5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_Hlk506221241"/>
            <w:proofErr w:type="spellStart"/>
            <w:r w:rsidRPr="00DD73D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DD73D0">
              <w:rPr>
                <w:rFonts w:ascii="Times New Roman" w:eastAsia="Times New Roman" w:hAnsi="Times New Roman" w:cs="Times New Roman"/>
              </w:rPr>
              <w:t>Model</w:t>
            </w:r>
            <w:proofErr w:type="spellEnd"/>
            <w:r w:rsidRPr="00DD73D0">
              <w:rPr>
                <w:rFonts w:ascii="Times New Roman" w:eastAsia="Times New Roman" w:hAnsi="Times New Roman" w:cs="Times New Roman"/>
              </w:rPr>
              <w:t xml:space="preserve"> is not adjusted for sex as there were few significantly different FAs between sexes and regression values were essentially unaffected when evaluated with sex adjustment. HAZ, height-for-age z-score; WAZ, weight-for-age z-score;</w:t>
            </w:r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FA, saturated fatty aci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; n-9, omega-9; n-7, omega-7; </w:t>
            </w:r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-3, omega-3; </w:t>
            </w:r>
            <w:r w:rsidRPr="00DD73D0">
              <w:rPr>
                <w:rFonts w:ascii="Times New Roman" w:eastAsia="Times New Roman" w:hAnsi="Times New Roman" w:cs="Times New Roman"/>
              </w:rPr>
              <w:t xml:space="preserve">ALA, alpha-linolenic acid; EPA, </w:t>
            </w:r>
            <w:proofErr w:type="spellStart"/>
            <w:r w:rsidRPr="00DD73D0">
              <w:rPr>
                <w:rFonts w:ascii="Times New Roman" w:eastAsia="Times New Roman" w:hAnsi="Times New Roman" w:cs="Times New Roman"/>
              </w:rPr>
              <w:t>eicosapentaenoic</w:t>
            </w:r>
            <w:proofErr w:type="spellEnd"/>
            <w:r w:rsidRPr="00DD73D0">
              <w:rPr>
                <w:rFonts w:ascii="Times New Roman" w:eastAsia="Times New Roman" w:hAnsi="Times New Roman" w:cs="Times New Roman"/>
              </w:rPr>
              <w:t xml:space="preserve"> acid; DPA n-3, omega-3 </w:t>
            </w:r>
            <w:proofErr w:type="spellStart"/>
            <w:r w:rsidRPr="00DD73D0">
              <w:rPr>
                <w:rFonts w:ascii="Times New Roman" w:eastAsia="Times New Roman" w:hAnsi="Times New Roman" w:cs="Times New Roman"/>
              </w:rPr>
              <w:t>docosapentaenoic</w:t>
            </w:r>
            <w:proofErr w:type="spellEnd"/>
            <w:r w:rsidRPr="00DD73D0">
              <w:rPr>
                <w:rFonts w:ascii="Times New Roman" w:eastAsia="Times New Roman" w:hAnsi="Times New Roman" w:cs="Times New Roman"/>
              </w:rPr>
              <w:t xml:space="preserve"> acid; DHA, docosahexaenoic acid; </w:t>
            </w:r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>O3I, omega-3 index;</w:t>
            </w:r>
            <w:r w:rsidRPr="00DD73D0">
              <w:rPr>
                <w:rFonts w:ascii="Times New Roman" w:eastAsia="Times New Roman" w:hAnsi="Times New Roman" w:cs="Times New Roman"/>
              </w:rPr>
              <w:t xml:space="preserve"> </w:t>
            </w:r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>n-6, omega-6</w:t>
            </w:r>
            <w:r w:rsidRPr="00DD73D0">
              <w:rPr>
                <w:rFonts w:ascii="Times New Roman" w:eastAsia="Times New Roman" w:hAnsi="Times New Roman" w:cs="Times New Roman"/>
              </w:rPr>
              <w:t xml:space="preserve">; LA, linoleic acid; GLA, gamma-linolenic acid; EDA, </w:t>
            </w:r>
            <w:proofErr w:type="spellStart"/>
            <w:r w:rsidRPr="00DD73D0">
              <w:rPr>
                <w:rFonts w:ascii="Times New Roman" w:eastAsia="Times New Roman" w:hAnsi="Times New Roman" w:cs="Times New Roman"/>
              </w:rPr>
              <w:t>eicosadienoic</w:t>
            </w:r>
            <w:proofErr w:type="spellEnd"/>
            <w:r w:rsidRPr="00DD73D0">
              <w:rPr>
                <w:rFonts w:ascii="Times New Roman" w:eastAsia="Times New Roman" w:hAnsi="Times New Roman" w:cs="Times New Roman"/>
              </w:rPr>
              <w:t xml:space="preserve"> acid; DGLA, </w:t>
            </w:r>
            <w:proofErr w:type="spellStart"/>
            <w:r w:rsidRPr="00DD73D0">
              <w:rPr>
                <w:rFonts w:ascii="Times New Roman" w:eastAsia="Times New Roman" w:hAnsi="Times New Roman" w:cs="Times New Roman"/>
              </w:rPr>
              <w:t>dihomo</w:t>
            </w:r>
            <w:proofErr w:type="spellEnd"/>
            <w:r w:rsidRPr="00DD73D0">
              <w:rPr>
                <w:rFonts w:ascii="Times New Roman" w:eastAsia="Times New Roman" w:hAnsi="Times New Roman" w:cs="Times New Roman"/>
              </w:rPr>
              <w:t>-gamma-linolenic acid; AA, arachidonic acid</w:t>
            </w:r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DTA, </w:t>
            </w:r>
            <w:proofErr w:type="spellStart"/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>docosatetraenoic</w:t>
            </w:r>
            <w:proofErr w:type="spellEnd"/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cid;</w:t>
            </w:r>
            <w:r w:rsidRPr="00DD73D0">
              <w:rPr>
                <w:rFonts w:ascii="Times New Roman" w:eastAsia="Times New Roman" w:hAnsi="Times New Roman" w:cs="Times New Roman"/>
              </w:rPr>
              <w:t xml:space="preserve"> DPA n-6, omega-6 </w:t>
            </w:r>
            <w:proofErr w:type="spellStart"/>
            <w:r w:rsidRPr="00DD73D0">
              <w:rPr>
                <w:rFonts w:ascii="Times New Roman" w:eastAsia="Times New Roman" w:hAnsi="Times New Roman" w:cs="Times New Roman"/>
              </w:rPr>
              <w:t>docosapentaenoic</w:t>
            </w:r>
            <w:proofErr w:type="spellEnd"/>
            <w:r w:rsidRPr="00DD73D0">
              <w:rPr>
                <w:rFonts w:ascii="Times New Roman" w:eastAsia="Times New Roman" w:hAnsi="Times New Roman" w:cs="Times New Roman"/>
              </w:rPr>
              <w:t xml:space="preserve"> acid; </w:t>
            </w:r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/T, </w:t>
            </w:r>
            <w:proofErr w:type="spellStart"/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>triene</w:t>
            </w:r>
            <w:proofErr w:type="spellEnd"/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</w:t>
            </w:r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>o tetraen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atio</w:t>
            </w:r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 </w:t>
            </w:r>
            <w:r w:rsidRPr="00DD73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proofErr w:type="spellStart"/>
            <w:r w:rsidRPr="00DD73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  <w:proofErr w:type="spellEnd"/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FA includes myristic, palmitic, arachidic, behenic, and lignoceric. </w:t>
            </w:r>
            <w:proofErr w:type="spellStart"/>
            <w:r w:rsidRPr="006F1C8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  <w:proofErr w:type="spellEnd"/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-9 includes oleic, </w:t>
            </w:r>
            <w:proofErr w:type="spellStart"/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>elaidic</w:t>
            </w:r>
            <w:proofErr w:type="spellEnd"/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>eicosenoic</w:t>
            </w:r>
            <w:proofErr w:type="spellEnd"/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Mead, and Nervonic. </w:t>
            </w:r>
            <w:proofErr w:type="spellStart"/>
            <w:r w:rsidRPr="00DD73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d</w:t>
            </w:r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  <w:proofErr w:type="spellEnd"/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-3 includes ALA, EPA, DPA n-3, and DHA. </w:t>
            </w:r>
            <w:proofErr w:type="spellStart"/>
            <w:r w:rsidRPr="00DD73D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e</w:t>
            </w:r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  <w:proofErr w:type="spellEnd"/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-6 includes LA, </w:t>
            </w:r>
            <w:proofErr w:type="spellStart"/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>linoelaidic</w:t>
            </w:r>
            <w:proofErr w:type="spellEnd"/>
            <w:r w:rsidRPr="00DD73D0">
              <w:rPr>
                <w:rFonts w:ascii="Times New Roman" w:eastAsia="Times New Roman" w:hAnsi="Times New Roman" w:cs="Times New Roman"/>
                <w:color w:val="000000" w:themeColor="text1"/>
              </w:rPr>
              <w:t>, GLA, EDA, DGLA, AA, DTA, and DPA n-6.</w:t>
            </w:r>
            <w:bookmarkEnd w:id="2"/>
          </w:p>
        </w:tc>
      </w:tr>
    </w:tbl>
    <w:p w14:paraId="18520ADD" w14:textId="77777777" w:rsidR="0045177A" w:rsidRDefault="0045177A"/>
    <w:sectPr w:rsidR="004517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BC8"/>
    <w:rsid w:val="0045177A"/>
    <w:rsid w:val="00FC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02378"/>
  <w15:chartTrackingRefBased/>
  <w15:docId w15:val="{8A879130-1F1A-47F9-9174-4E7568642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BC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Raghav</dc:creator>
  <cp:keywords/>
  <dc:description/>
  <cp:lastModifiedBy>Jain, Raghav</cp:lastModifiedBy>
  <cp:revision>1</cp:revision>
  <dcterms:created xsi:type="dcterms:W3CDTF">2018-02-13T18:18:00Z</dcterms:created>
  <dcterms:modified xsi:type="dcterms:W3CDTF">2018-02-13T18:18:00Z</dcterms:modified>
</cp:coreProperties>
</file>